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9D9" w:rsidRPr="003E49D9" w:rsidRDefault="003F56F4" w:rsidP="00053481">
      <w:pPr>
        <w:widowControl/>
        <w:spacing w:line="360" w:lineRule="auto"/>
        <w:ind w:firstLineChars="200" w:firstLine="480"/>
        <w:textAlignment w:val="baseline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 xml:space="preserve">Supplementary </w:t>
      </w:r>
      <w:r w:rsidR="003E49D9" w:rsidRPr="003E49D9">
        <w:rPr>
          <w:rFonts w:ascii="Times New Roman" w:hAnsi="Times New Roman" w:cs="Times New Roman"/>
          <w:sz w:val="24"/>
        </w:rPr>
        <w:t>Table 1</w:t>
      </w:r>
      <w:r>
        <w:rPr>
          <w:rFonts w:ascii="Times New Roman" w:hAnsi="Times New Roman" w:cs="Times New Roman" w:hint="eastAsia"/>
          <w:sz w:val="24"/>
        </w:rPr>
        <w:t>.</w:t>
      </w:r>
      <w:proofErr w:type="gramEnd"/>
      <w:r w:rsidR="003E49D9" w:rsidRPr="003E49D9">
        <w:rPr>
          <w:rFonts w:ascii="Times New Roman" w:hAnsi="Times New Roman" w:cs="Times New Roman"/>
          <w:sz w:val="24"/>
        </w:rPr>
        <w:t xml:space="preserve"> Comparison of baseline variables between the two group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3548"/>
        <w:gridCol w:w="1992"/>
        <w:gridCol w:w="2070"/>
        <w:gridCol w:w="816"/>
        <w:gridCol w:w="816"/>
      </w:tblGrid>
      <w:tr w:rsidR="003E49D9" w:rsidRPr="003E49D9" w:rsidTr="000534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 xml:space="preserve">The study group (n=51) 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 xml:space="preserve">The control group (n=51) 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t/χ</w:t>
            </w:r>
            <w:r w:rsidRPr="003E49D9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3E49D9" w:rsidRPr="003E49D9" w:rsidTr="0005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 xml:space="preserve">Sex (M/F, n) 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30/21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29/22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040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841</w:t>
            </w:r>
          </w:p>
        </w:tc>
      </w:tr>
      <w:tr w:rsidR="003E49D9" w:rsidRPr="003E49D9" w:rsidTr="00053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 xml:space="preserve">Age (years) 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58.98±13.78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58.61±14.04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134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894</w:t>
            </w:r>
          </w:p>
        </w:tc>
      </w:tr>
      <w:tr w:rsidR="003E49D9" w:rsidRPr="003E49D9" w:rsidTr="0005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 xml:space="preserve">Smoking (n) 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157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692</w:t>
            </w:r>
          </w:p>
        </w:tc>
      </w:tr>
      <w:tr w:rsidR="003E49D9" w:rsidRPr="003E49D9" w:rsidTr="00053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 xml:space="preserve">Drinking (n) 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353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552</w:t>
            </w:r>
          </w:p>
        </w:tc>
      </w:tr>
      <w:tr w:rsidR="003E49D9" w:rsidRPr="003E49D9" w:rsidTr="0005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 xml:space="preserve">Education (n) 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E49D9" w:rsidRPr="003E49D9" w:rsidTr="00053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Elementary school and below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232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630</w:t>
            </w:r>
          </w:p>
        </w:tc>
      </w:tr>
      <w:tr w:rsidR="003E49D9" w:rsidRPr="003E49D9" w:rsidTr="0005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Middle school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197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657</w:t>
            </w:r>
          </w:p>
        </w:tc>
      </w:tr>
      <w:tr w:rsidR="003E49D9" w:rsidRPr="003E49D9" w:rsidTr="00053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High school/specialty school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189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664</w:t>
            </w:r>
          </w:p>
        </w:tc>
      </w:tr>
      <w:tr w:rsidR="003E49D9" w:rsidRPr="003E49D9" w:rsidTr="0005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 xml:space="preserve">Polytechnic 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078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780</w:t>
            </w:r>
          </w:p>
        </w:tc>
      </w:tr>
      <w:tr w:rsidR="003E49D9" w:rsidRPr="003E49D9" w:rsidTr="00053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College and above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153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695</w:t>
            </w:r>
          </w:p>
        </w:tc>
      </w:tr>
      <w:tr w:rsidR="003E49D9" w:rsidRPr="003E49D9" w:rsidTr="0005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 xml:space="preserve">Receipt of surgery within 6 hours of hemorrhage 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056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813</w:t>
            </w:r>
          </w:p>
        </w:tc>
      </w:tr>
      <w:tr w:rsidR="003E49D9" w:rsidRPr="003E49D9" w:rsidTr="00053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 xml:space="preserve">Receipt of surgery within 6-24 hours of hemorrhage 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816" w:type="dxa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189</w:t>
            </w:r>
          </w:p>
        </w:tc>
        <w:tc>
          <w:tcPr>
            <w:tcW w:w="816" w:type="dxa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664</w:t>
            </w:r>
          </w:p>
        </w:tc>
      </w:tr>
      <w:tr w:rsidR="003E49D9" w:rsidRPr="003E49D9" w:rsidTr="0005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 xml:space="preserve">Receipt of surgery within 1-3 days of hemorrhage 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153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695</w:t>
            </w:r>
          </w:p>
        </w:tc>
      </w:tr>
      <w:tr w:rsidR="003E49D9" w:rsidRPr="003E49D9" w:rsidTr="00053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Estimated blood loss (mL)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48.38±4.39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48.29±4.41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103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918</w:t>
            </w:r>
          </w:p>
        </w:tc>
      </w:tr>
      <w:tr w:rsidR="003E49D9" w:rsidRPr="003E49D9" w:rsidTr="0005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 xml:space="preserve">Preoperative </w:t>
            </w:r>
            <w:proofErr w:type="spellStart"/>
            <w:r w:rsidRPr="003E49D9">
              <w:rPr>
                <w:rFonts w:ascii="Times New Roman" w:hAnsi="Times New Roman" w:cs="Times New Roman"/>
                <w:sz w:val="24"/>
              </w:rPr>
              <w:t>Glascow</w:t>
            </w:r>
            <w:proofErr w:type="spellEnd"/>
            <w:r w:rsidRPr="003E49D9">
              <w:rPr>
                <w:rFonts w:ascii="Times New Roman" w:hAnsi="Times New Roman" w:cs="Times New Roman"/>
                <w:sz w:val="24"/>
              </w:rPr>
              <w:t xml:space="preserve"> Coma Scale (GOS) 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8.47±1.87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8.41±1.83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164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870</w:t>
            </w:r>
          </w:p>
        </w:tc>
      </w:tr>
      <w:tr w:rsidR="003E49D9" w:rsidRPr="003E49D9" w:rsidTr="00053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 xml:space="preserve">Location of hemorrhage (n) 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E49D9" w:rsidRPr="003E49D9" w:rsidTr="0005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Left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353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552</w:t>
            </w:r>
          </w:p>
        </w:tc>
      </w:tr>
      <w:tr w:rsidR="003E49D9" w:rsidRPr="003E49D9" w:rsidTr="00053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Right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039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843</w:t>
            </w:r>
          </w:p>
        </w:tc>
      </w:tr>
      <w:tr w:rsidR="003E49D9" w:rsidRPr="003E49D9" w:rsidTr="0005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Putamen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991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319</w:t>
            </w:r>
          </w:p>
        </w:tc>
      </w:tr>
      <w:tr w:rsidR="003E49D9" w:rsidRPr="003E49D9" w:rsidTr="00053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Internal capsule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197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657</w:t>
            </w:r>
          </w:p>
        </w:tc>
      </w:tr>
      <w:tr w:rsidR="003E49D9" w:rsidRPr="003E49D9" w:rsidTr="0005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088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767</w:t>
            </w:r>
          </w:p>
        </w:tc>
      </w:tr>
      <w:tr w:rsidR="003E49D9" w:rsidRPr="003E49D9" w:rsidTr="00053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 xml:space="preserve">Course of hypertension (years) 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19.73±3.29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19.67±3.32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092</w:t>
            </w:r>
          </w:p>
        </w:tc>
        <w:tc>
          <w:tcPr>
            <w:tcW w:w="0" w:type="auto"/>
            <w:shd w:val="clear" w:color="auto" w:fill="auto"/>
          </w:tcPr>
          <w:p w:rsidR="003E49D9" w:rsidRPr="003E49D9" w:rsidRDefault="003E49D9" w:rsidP="00053481">
            <w:pPr>
              <w:widowControl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E49D9">
              <w:rPr>
                <w:rFonts w:ascii="Times New Roman" w:hAnsi="Times New Roman" w:cs="Times New Roman"/>
                <w:sz w:val="24"/>
              </w:rPr>
              <w:t>0.927</w:t>
            </w:r>
          </w:p>
        </w:tc>
      </w:tr>
    </w:tbl>
    <w:p w:rsidR="00A61F05" w:rsidRPr="003E49D9" w:rsidRDefault="00A61F05" w:rsidP="00053481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A61F05" w:rsidRPr="003E49D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49D9" w:rsidRDefault="003E49D9" w:rsidP="003E49D9">
      <w:r>
        <w:separator/>
      </w:r>
    </w:p>
  </w:endnote>
  <w:endnote w:type="continuationSeparator" w:id="0">
    <w:p w:rsidR="003E49D9" w:rsidRDefault="003E49D9" w:rsidP="003E4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49D9" w:rsidRDefault="003E49D9" w:rsidP="003E49D9">
      <w:r>
        <w:separator/>
      </w:r>
    </w:p>
  </w:footnote>
  <w:footnote w:type="continuationSeparator" w:id="0">
    <w:p w:rsidR="003E49D9" w:rsidRDefault="003E49D9" w:rsidP="003E4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DB7"/>
    <w:rsid w:val="00053481"/>
    <w:rsid w:val="003E49D9"/>
    <w:rsid w:val="003F56F4"/>
    <w:rsid w:val="00A61F05"/>
    <w:rsid w:val="00E01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49D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4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49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4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49D9"/>
    <w:rPr>
      <w:sz w:val="18"/>
      <w:szCs w:val="18"/>
    </w:rPr>
  </w:style>
  <w:style w:type="table" w:customStyle="1" w:styleId="ListTable6ColorfulAccent1">
    <w:name w:val="List Table 6 Colorful Accent 1"/>
    <w:basedOn w:val="a1"/>
    <w:uiPriority w:val="51"/>
    <w:rsid w:val="003E49D9"/>
    <w:rPr>
      <w:rFonts w:ascii="Times New Roman" w:eastAsia="宋体" w:hAnsi="Times New Roman" w:cs="Times New Roman"/>
      <w:color w:val="365F91" w:themeColor="accen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a5">
    <w:name w:val="Table Grid"/>
    <w:basedOn w:val="a1"/>
    <w:uiPriority w:val="59"/>
    <w:rsid w:val="003E49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05348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49D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4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49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4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49D9"/>
    <w:rPr>
      <w:sz w:val="18"/>
      <w:szCs w:val="18"/>
    </w:rPr>
  </w:style>
  <w:style w:type="table" w:customStyle="1" w:styleId="ListTable6ColorfulAccent1">
    <w:name w:val="List Table 6 Colorful Accent 1"/>
    <w:basedOn w:val="a1"/>
    <w:uiPriority w:val="51"/>
    <w:rsid w:val="003E49D9"/>
    <w:rPr>
      <w:rFonts w:ascii="Times New Roman" w:eastAsia="宋体" w:hAnsi="Times New Roman" w:cs="Times New Roman"/>
      <w:color w:val="365F91" w:themeColor="accen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a5">
    <w:name w:val="Table Grid"/>
    <w:basedOn w:val="a1"/>
    <w:uiPriority w:val="59"/>
    <w:rsid w:val="003E49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05348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hui</dc:creator>
  <cp:keywords/>
  <dc:description/>
  <cp:lastModifiedBy>wuhui</cp:lastModifiedBy>
  <cp:revision>4</cp:revision>
  <dcterms:created xsi:type="dcterms:W3CDTF">2021-11-24T02:48:00Z</dcterms:created>
  <dcterms:modified xsi:type="dcterms:W3CDTF">2021-11-24T03:02:00Z</dcterms:modified>
</cp:coreProperties>
</file>